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002E95" w14:textId="3106CDAF" w:rsidR="00CA67E2" w:rsidRDefault="00204B10">
      <w:pPr>
        <w:rPr>
          <w:b/>
          <w:bCs/>
        </w:rPr>
      </w:pPr>
      <w:proofErr w:type="spellStart"/>
      <w:r w:rsidRPr="00204B10">
        <w:rPr>
          <w:b/>
          <w:bCs/>
        </w:rPr>
        <w:t>Center</w:t>
      </w:r>
      <w:proofErr w:type="spellEnd"/>
      <w:r w:rsidRPr="00204B10">
        <w:rPr>
          <w:b/>
          <w:bCs/>
        </w:rPr>
        <w:t xml:space="preserve"> for Disease Control and Prevention Surveillance Definition for Clinical Diagnosis of Hospital Acquired Pneumonia</w:t>
      </w:r>
      <w:r w:rsidR="0073664D">
        <w:rPr>
          <w:b/>
          <w:bCs/>
        </w:rPr>
        <w:t xml:space="preserve"> [23]</w:t>
      </w:r>
    </w:p>
    <w:p w14:paraId="47481EC7" w14:textId="34D191FC" w:rsidR="00204B10" w:rsidRDefault="00204B10">
      <w:pPr>
        <w:rPr>
          <w:b/>
          <w:bCs/>
        </w:rPr>
      </w:pPr>
    </w:p>
    <w:p w14:paraId="66DA3448" w14:textId="5C148FC9" w:rsidR="00204B10" w:rsidRDefault="00204B10" w:rsidP="0073664D">
      <w:pPr>
        <w:spacing w:line="480" w:lineRule="auto"/>
        <w:rPr>
          <w:b/>
          <w:bCs/>
        </w:rPr>
      </w:pPr>
    </w:p>
    <w:p w14:paraId="1BDD05DC" w14:textId="428F2442" w:rsidR="00204B10" w:rsidRDefault="00204B10" w:rsidP="0073664D">
      <w:pPr>
        <w:spacing w:line="480" w:lineRule="auto"/>
        <w:rPr>
          <w:b/>
          <w:bCs/>
        </w:rPr>
      </w:pPr>
      <w:r>
        <w:rPr>
          <w:b/>
          <w:bCs/>
        </w:rPr>
        <w:t>Radiological signs</w:t>
      </w:r>
    </w:p>
    <w:p w14:paraId="086EC83A" w14:textId="579DFBAE" w:rsidR="00204B10" w:rsidRDefault="00204B10" w:rsidP="0073664D">
      <w:pPr>
        <w:spacing w:line="480" w:lineRule="auto"/>
      </w:pPr>
      <w:r>
        <w:t>≥2 serial radiographs with at least one of the following:</w:t>
      </w:r>
    </w:p>
    <w:p w14:paraId="572F6C83" w14:textId="1D27CD00" w:rsidR="00204B10" w:rsidRDefault="00204B10" w:rsidP="0073664D">
      <w:pPr>
        <w:pStyle w:val="ListParagraph"/>
        <w:numPr>
          <w:ilvl w:val="0"/>
          <w:numId w:val="1"/>
        </w:numPr>
        <w:spacing w:line="480" w:lineRule="auto"/>
      </w:pPr>
      <w:r>
        <w:t>New or progressive and persistent infiltrate</w:t>
      </w:r>
    </w:p>
    <w:p w14:paraId="32E1F2B1" w14:textId="05DC0F10" w:rsidR="00204B10" w:rsidRDefault="00204B10" w:rsidP="0073664D">
      <w:pPr>
        <w:pStyle w:val="ListParagraph"/>
        <w:numPr>
          <w:ilvl w:val="0"/>
          <w:numId w:val="1"/>
        </w:numPr>
        <w:spacing w:line="480" w:lineRule="auto"/>
      </w:pPr>
      <w:r>
        <w:t>Consolidation</w:t>
      </w:r>
    </w:p>
    <w:p w14:paraId="663A95E1" w14:textId="042F869C" w:rsidR="00204B10" w:rsidRDefault="00204B10" w:rsidP="0073664D">
      <w:pPr>
        <w:pStyle w:val="ListParagraph"/>
        <w:numPr>
          <w:ilvl w:val="0"/>
          <w:numId w:val="1"/>
        </w:numPr>
        <w:spacing w:line="480" w:lineRule="auto"/>
      </w:pPr>
      <w:r>
        <w:t>Cavitation</w:t>
      </w:r>
    </w:p>
    <w:p w14:paraId="2E4BB410" w14:textId="0178C113" w:rsidR="00204B10" w:rsidRDefault="00204B10" w:rsidP="0073664D">
      <w:pPr>
        <w:spacing w:line="480" w:lineRule="auto"/>
      </w:pPr>
    </w:p>
    <w:p w14:paraId="109396B9" w14:textId="0F38D910" w:rsidR="00204B10" w:rsidRPr="00204B10" w:rsidRDefault="00204B10" w:rsidP="0073664D">
      <w:pPr>
        <w:spacing w:line="480" w:lineRule="auto"/>
        <w:rPr>
          <w:b/>
          <w:bCs/>
        </w:rPr>
      </w:pPr>
      <w:r w:rsidRPr="00204B10">
        <w:rPr>
          <w:b/>
          <w:bCs/>
        </w:rPr>
        <w:t>Clinical signs</w:t>
      </w:r>
    </w:p>
    <w:p w14:paraId="12EBF09D" w14:textId="536CBD74" w:rsidR="00204B10" w:rsidRDefault="00204B10" w:rsidP="0073664D">
      <w:pPr>
        <w:spacing w:line="480" w:lineRule="auto"/>
      </w:pPr>
      <w:r>
        <w:t>At least one of the following:</w:t>
      </w:r>
    </w:p>
    <w:p w14:paraId="0DACE3C9" w14:textId="0CC42925" w:rsidR="00204B10" w:rsidRDefault="00204B10" w:rsidP="0073664D">
      <w:pPr>
        <w:pStyle w:val="ListParagraph"/>
        <w:numPr>
          <w:ilvl w:val="0"/>
          <w:numId w:val="2"/>
        </w:numPr>
        <w:spacing w:line="480" w:lineRule="auto"/>
      </w:pPr>
      <w:r>
        <w:t>Fever (temperature &gt;38</w:t>
      </w:r>
      <w:r>
        <w:sym w:font="Symbol" w:char="F0B0"/>
      </w:r>
      <w:r>
        <w:t>C) with no other recognised cause</w:t>
      </w:r>
    </w:p>
    <w:p w14:paraId="5C6B1DEC" w14:textId="7A8DA42B" w:rsidR="00204B10" w:rsidRDefault="00204B10" w:rsidP="0073664D">
      <w:pPr>
        <w:pStyle w:val="ListParagraph"/>
        <w:numPr>
          <w:ilvl w:val="0"/>
          <w:numId w:val="2"/>
        </w:numPr>
        <w:spacing w:line="480" w:lineRule="auto"/>
      </w:pPr>
      <w:proofErr w:type="spellStart"/>
      <w:r>
        <w:t>Leucopenia</w:t>
      </w:r>
      <w:proofErr w:type="spellEnd"/>
      <w:r>
        <w:t xml:space="preserve"> (&lt;4.0 x 10</w:t>
      </w:r>
      <w:r>
        <w:rPr>
          <w:vertAlign w:val="superscript"/>
        </w:rPr>
        <w:t>9</w:t>
      </w:r>
      <w:r>
        <w:t xml:space="preserve"> cells/L) or leucocytosis (&gt;12.0 x 10</w:t>
      </w:r>
      <w:r>
        <w:rPr>
          <w:vertAlign w:val="superscript"/>
        </w:rPr>
        <w:t>9</w:t>
      </w:r>
      <w:r>
        <w:t xml:space="preserve"> cells/L)</w:t>
      </w:r>
    </w:p>
    <w:p w14:paraId="26DFEC6D" w14:textId="3B124FB3" w:rsidR="00204B10" w:rsidRDefault="00204B10" w:rsidP="0073664D">
      <w:pPr>
        <w:pStyle w:val="ListParagraph"/>
        <w:numPr>
          <w:ilvl w:val="0"/>
          <w:numId w:val="2"/>
        </w:numPr>
        <w:spacing w:line="480" w:lineRule="auto"/>
      </w:pPr>
      <w:r>
        <w:t>For adults ≥70 years of age, altered mental state with no other recognised cause</w:t>
      </w:r>
    </w:p>
    <w:p w14:paraId="4888699B" w14:textId="65BED3F6" w:rsidR="00204B10" w:rsidRDefault="00204B10" w:rsidP="0073664D">
      <w:pPr>
        <w:spacing w:line="480" w:lineRule="auto"/>
      </w:pPr>
      <w:r>
        <w:t>And at least two of the following:</w:t>
      </w:r>
    </w:p>
    <w:p w14:paraId="64D677C1" w14:textId="3327E2DC" w:rsidR="00204B10" w:rsidRDefault="00204B10" w:rsidP="0073664D">
      <w:pPr>
        <w:pStyle w:val="ListParagraph"/>
        <w:numPr>
          <w:ilvl w:val="0"/>
          <w:numId w:val="3"/>
        </w:numPr>
        <w:spacing w:line="480" w:lineRule="auto"/>
      </w:pPr>
      <w:r>
        <w:t>New onset of purulent sputum, change in character of sputum, increased respiratory secretions or increased suctioning requirements</w:t>
      </w:r>
    </w:p>
    <w:p w14:paraId="1C36EDB7" w14:textId="505202DE" w:rsidR="00204B10" w:rsidRDefault="00204B10" w:rsidP="0073664D">
      <w:pPr>
        <w:pStyle w:val="ListParagraph"/>
        <w:numPr>
          <w:ilvl w:val="0"/>
          <w:numId w:val="3"/>
        </w:numPr>
        <w:spacing w:line="480" w:lineRule="auto"/>
      </w:pPr>
      <w:proofErr w:type="gramStart"/>
      <w:r>
        <w:t>New-onset</w:t>
      </w:r>
      <w:proofErr w:type="gramEnd"/>
      <w:r>
        <w:t xml:space="preserve"> of worsening cough, or dyspnoea, or tachypnoea</w:t>
      </w:r>
    </w:p>
    <w:p w14:paraId="7544EDFD" w14:textId="40CC3019" w:rsidR="00204B10" w:rsidRDefault="00204B10" w:rsidP="0073664D">
      <w:pPr>
        <w:pStyle w:val="ListParagraph"/>
        <w:numPr>
          <w:ilvl w:val="0"/>
          <w:numId w:val="3"/>
        </w:numPr>
        <w:spacing w:line="480" w:lineRule="auto"/>
      </w:pPr>
      <w:r>
        <w:t>Rales or bronchial breath sounds</w:t>
      </w:r>
    </w:p>
    <w:p w14:paraId="745E1295" w14:textId="3CFD2900" w:rsidR="00204B10" w:rsidRPr="00204B10" w:rsidRDefault="00204B10" w:rsidP="0073664D">
      <w:pPr>
        <w:pStyle w:val="ListParagraph"/>
        <w:numPr>
          <w:ilvl w:val="0"/>
          <w:numId w:val="3"/>
        </w:numPr>
        <w:spacing w:line="480" w:lineRule="auto"/>
      </w:pPr>
      <w:r>
        <w:t xml:space="preserve">Worsening gas exchange (PaO2:FiO2 ratio ≤240, increased oxygen requirement, increased ventilation </w:t>
      </w:r>
      <w:bookmarkStart w:id="0" w:name="_GoBack"/>
      <w:bookmarkEnd w:id="0"/>
      <w:r>
        <w:t>demand)</w:t>
      </w:r>
    </w:p>
    <w:sectPr w:rsidR="00204B10" w:rsidRPr="00204B10" w:rsidSect="00340E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BC7C06"/>
    <w:multiLevelType w:val="hybridMultilevel"/>
    <w:tmpl w:val="9C96C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AA117F"/>
    <w:multiLevelType w:val="hybridMultilevel"/>
    <w:tmpl w:val="EF182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6255EB"/>
    <w:multiLevelType w:val="hybridMultilevel"/>
    <w:tmpl w:val="E6142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B10"/>
    <w:rsid w:val="00204B10"/>
    <w:rsid w:val="00340E1A"/>
    <w:rsid w:val="0073664D"/>
    <w:rsid w:val="00CA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787A0"/>
  <w15:chartTrackingRefBased/>
  <w15:docId w15:val="{1D74A1FA-0B11-C74F-831B-8142FAFC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04B1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204B1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366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6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76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43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day, Laura J</dc:creator>
  <cp:keywords/>
  <dc:description/>
  <cp:lastModifiedBy>Halliday, Laura J</cp:lastModifiedBy>
  <cp:revision>2</cp:revision>
  <dcterms:created xsi:type="dcterms:W3CDTF">2019-10-26T13:39:00Z</dcterms:created>
  <dcterms:modified xsi:type="dcterms:W3CDTF">2019-11-07T23:06:00Z</dcterms:modified>
</cp:coreProperties>
</file>